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62B2EF" w14:textId="116E3219" w:rsidR="00FF5091" w:rsidRDefault="00F61FE8">
      <w:r w:rsidRPr="00F61FE8">
        <w:rPr>
          <w:rFonts w:ascii="Aptos" w:hAnsi="Aptos"/>
          <w:b/>
          <w:bCs/>
        </w:rPr>
        <w:t xml:space="preserve">Additional </w:t>
      </w:r>
      <w:r>
        <w:rPr>
          <w:rFonts w:ascii="Aptos" w:hAnsi="Aptos"/>
          <w:b/>
          <w:bCs/>
        </w:rPr>
        <w:t>F</w:t>
      </w:r>
      <w:r w:rsidRPr="00F61FE8">
        <w:rPr>
          <w:rFonts w:ascii="Aptos" w:hAnsi="Aptos"/>
          <w:b/>
          <w:bCs/>
        </w:rPr>
        <w:t>ile 1</w:t>
      </w:r>
      <w:r>
        <w:rPr>
          <w:rFonts w:ascii="Aptos" w:hAnsi="Aptos"/>
        </w:rPr>
        <w:t xml:space="preserve">. </w:t>
      </w:r>
      <w:r w:rsidRPr="00F808B8">
        <w:rPr>
          <w:rFonts w:ascii="Aptos" w:hAnsi="Aptos"/>
        </w:rPr>
        <w:t>Refined final search terms for monthly updates</w:t>
      </w:r>
      <w:r w:rsidRPr="00F808B8">
        <w:rPr>
          <w:rFonts w:ascii="Aptos" w:hAnsi="Aptos"/>
          <w:noProof/>
        </w:rPr>
        <w:t xml:space="preserve"> </w:t>
      </w:r>
      <w:r w:rsidRPr="00F808B8">
        <w:rPr>
          <w:rFonts w:ascii="Aptos" w:hAnsi="Aptos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9E3271" wp14:editId="2B01C94E">
                <wp:simplePos x="0" y="0"/>
                <wp:positionH relativeFrom="column">
                  <wp:posOffset>0</wp:posOffset>
                </wp:positionH>
                <wp:positionV relativeFrom="paragraph">
                  <wp:posOffset>268605</wp:posOffset>
                </wp:positionV>
                <wp:extent cx="6219825" cy="8570309"/>
                <wp:effectExtent l="0" t="0" r="28575" b="21590"/>
                <wp:wrapSquare wrapText="bothSides"/>
                <wp:docPr id="89443430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19825" cy="857030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4A385C" w14:textId="77777777" w:rsidR="00F61FE8" w:rsidRPr="002E13F7" w:rsidRDefault="00F61FE8" w:rsidP="00F61FE8">
                            <w:pPr>
                              <w:shd w:val="clear" w:color="auto" w:fill="FFFFFF"/>
                              <w:spacing w:after="120" w:line="240" w:lineRule="auto"/>
                              <w:textAlignment w:val="baseline"/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</w:pPr>
                            <w:r w:rsidRPr="002E13F7">
                              <w:rPr>
                                <w:rFonts w:ascii="Aptos" w:eastAsia="Times New Roman" w:hAnsi="Aptos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PubMed</w:t>
                            </w:r>
                          </w:p>
                          <w:p w14:paraId="0E61150A" w14:textId="77777777" w:rsidR="00F61FE8" w:rsidRPr="002E13F7" w:rsidRDefault="00F61FE8" w:rsidP="00F61FE8">
                            <w:pPr>
                              <w:shd w:val="clear" w:color="auto" w:fill="FFFFFF"/>
                              <w:spacing w:after="120" w:line="240" w:lineRule="auto"/>
                              <w:textAlignment w:val="baseline"/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</w:pPr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("Post-Acute COVID-19 Syndrome"[Mesh] OR "COVID-19/complications"[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Majr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] OR "post covid"[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ti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] OR "post-covid"[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ti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 xml:space="preserve">] OR 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postcovid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[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ti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] OR "post coronavirus"[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ti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 xml:space="preserve">] OR 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postcoronavirus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[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ti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] OR "long covid"[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ti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]  OR "Long-covid"[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ti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] OR “COVID-19 survivors”[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ti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] OR “COVID-19 related”[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ti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] OR “history of COVID-19”[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ti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] OR “history of COVID”[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ti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] OR “Subacute COVID-19”[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ti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] OR “after COVID-19”[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ti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] OR “subacute COVID-19”[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ti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] OR “after covid”[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ti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] OR "After SARS"[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ti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] OR "Post-Acute Coronavirus"[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ti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] OR PASC[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ti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] OR ((Post-discharge[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ti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]) AND ("Covid-19"[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ti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])) OR (History[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ti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] AND "COVID-19 infection"[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ti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]))</w:t>
                            </w:r>
                          </w:p>
                          <w:p w14:paraId="3D70DE86" w14:textId="77777777" w:rsidR="00F61FE8" w:rsidRPr="002E13F7" w:rsidRDefault="00F61FE8" w:rsidP="00F61FE8">
                            <w:pPr>
                              <w:shd w:val="clear" w:color="auto" w:fill="FFFFFF"/>
                              <w:spacing w:after="120" w:line="240" w:lineRule="auto"/>
                              <w:textAlignment w:val="baseline"/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</w:pPr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AND</w:t>
                            </w:r>
                          </w:p>
                          <w:p w14:paraId="2E1595DE" w14:textId="77777777" w:rsidR="00F61FE8" w:rsidRPr="002E13F7" w:rsidRDefault="00F61FE8" w:rsidP="00F61FE8">
                            <w:pPr>
                              <w:shd w:val="clear" w:color="auto" w:fill="FFFFFF"/>
                              <w:spacing w:after="120" w:line="240" w:lineRule="auto"/>
                              <w:textAlignment w:val="baseline"/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</w:pPr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 xml:space="preserve">(“Randomized controlled </w:t>
                            </w:r>
                            <w:proofErr w:type="gram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trial”[</w:t>
                            </w:r>
                            <w:proofErr w:type="gram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pt] OR “controlled clinical trial”[pt] OR randomized[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ti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] OR randomised[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ti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] OR placebo[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ti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] OR randomly[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ti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] OR trial[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ti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] OR trials[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ti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])</w:t>
                            </w:r>
                          </w:p>
                          <w:p w14:paraId="0D2341AA" w14:textId="77777777" w:rsidR="00F61FE8" w:rsidRPr="002E13F7" w:rsidRDefault="00F61FE8" w:rsidP="00F61FE8">
                            <w:pPr>
                              <w:shd w:val="clear" w:color="auto" w:fill="FFFFFF"/>
                              <w:spacing w:after="120" w:line="240" w:lineRule="auto"/>
                              <w:textAlignment w:val="baseline"/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</w:pPr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NOT </w:t>
                            </w:r>
                          </w:p>
                          <w:p w14:paraId="1C9ACC56" w14:textId="77777777" w:rsidR="00F61FE8" w:rsidRPr="002E13F7" w:rsidRDefault="00F61FE8" w:rsidP="00F61FE8">
                            <w:pPr>
                              <w:shd w:val="clear" w:color="auto" w:fill="FFFFFF"/>
                              <w:spacing w:after="120" w:line="240" w:lineRule="auto"/>
                              <w:textAlignment w:val="baseline"/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</w:pPr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(</w:t>
                            </w:r>
                            <w:proofErr w:type="gram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Animals[</w:t>
                            </w:r>
                            <w:proofErr w:type="gram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Mesh] NOT (Animals[Mesh] AND Humans[Mesh]))</w:t>
                            </w:r>
                          </w:p>
                          <w:p w14:paraId="799DADD8" w14:textId="77777777" w:rsidR="00F61FE8" w:rsidRPr="002E13F7" w:rsidRDefault="00F61FE8" w:rsidP="00F61FE8">
                            <w:pPr>
                              <w:shd w:val="clear" w:color="auto" w:fill="FFFFFF"/>
                              <w:spacing w:after="120" w:line="240" w:lineRule="auto"/>
                              <w:textAlignment w:val="baseline"/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</w:pPr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NOT</w:t>
                            </w:r>
                          </w:p>
                          <w:p w14:paraId="312336EC" w14:textId="77777777" w:rsidR="00F61FE8" w:rsidRPr="002E13F7" w:rsidRDefault="00F61FE8" w:rsidP="00F61FE8">
                            <w:pPr>
                              <w:shd w:val="clear" w:color="auto" w:fill="FFFFFF"/>
                              <w:spacing w:after="120" w:line="240" w:lineRule="auto"/>
                              <w:textAlignment w:val="baseline"/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</w:pPr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 xml:space="preserve">(Editorial[pt] OR Meta-Analysis[pt] OR “Observational </w:t>
                            </w:r>
                            <w:proofErr w:type="gram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Study”[</w:t>
                            </w:r>
                            <w:proofErr w:type="gram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pt] OR “Systematic Review”[pt] OR “Case Report”[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ti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] OR “Case series”[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ti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] OR Meta-Analysis[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ti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] OR “Meta Analysis”[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ti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] OR “Systematic Review”[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ti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])</w:t>
                            </w:r>
                          </w:p>
                          <w:p w14:paraId="2EFED487" w14:textId="77777777" w:rsidR="00F61FE8" w:rsidRPr="002E13F7" w:rsidRDefault="00F61FE8" w:rsidP="00F61FE8">
                            <w:pPr>
                              <w:shd w:val="clear" w:color="auto" w:fill="FFFFFF"/>
                              <w:spacing w:after="120" w:line="240" w:lineRule="auto"/>
                              <w:textAlignment w:val="baseline"/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</w:pPr>
                            <w:r w:rsidRPr="002E13F7">
                              <w:rPr>
                                <w:rFonts w:ascii="Aptos" w:eastAsia="Times New Roman" w:hAnsi="Aptos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Cochrane </w:t>
                            </w:r>
                          </w:p>
                          <w:p w14:paraId="012BFBE4" w14:textId="77777777" w:rsidR="00F61FE8" w:rsidRPr="002E13F7" w:rsidRDefault="00F61FE8" w:rsidP="00F61FE8">
                            <w:pPr>
                              <w:shd w:val="clear" w:color="auto" w:fill="FFFFFF"/>
                              <w:spacing w:after="120" w:line="240" w:lineRule="auto"/>
                              <w:textAlignment w:val="baseline"/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</w:pPr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([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mh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 xml:space="preserve"> "Post Acute COVID 19 Syndrome"] OR [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mh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 xml:space="preserve"> "COVID 19"/CO] OR "post covid":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ti,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 xml:space="preserve"> OR 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post-covid:ti,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 xml:space="preserve"> OR 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postcovid:ti,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 xml:space="preserve"> OR "post coronavirus":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ti,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 xml:space="preserve"> OR 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postcoronavirus:ti,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 xml:space="preserve"> OR "long covid":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ti,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 xml:space="preserve"> OR 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Long-covid:ti,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 xml:space="preserve"> OR "COVID-19 survivors":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ti,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 xml:space="preserve"> OR "COVID-19 related":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ti,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 xml:space="preserve"> OR "history of COVID-19":ti,ab OR "history of COVID":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ti,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 xml:space="preserve"> OR "Subacute COVID-19":ti,ab OR "after COVID-19":ti,ab OR "subacute COVID-19":ti,ab OR "after covid":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ti,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 xml:space="preserve"> OR "After SARS":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ti,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 xml:space="preserve"> OR "Post-Acute Coronavirus":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ti,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 xml:space="preserve"> OR 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PASC:ti,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 xml:space="preserve"> OR ((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Post-discharge:ti,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) AND (Covid-19:ti)) OR (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History:ti,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 xml:space="preserve"> AND "COVID-19 infection":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ti,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))</w:t>
                            </w:r>
                          </w:p>
                          <w:p w14:paraId="0F6AF9D3" w14:textId="77777777" w:rsidR="00F61FE8" w:rsidRPr="002E13F7" w:rsidRDefault="00F61FE8" w:rsidP="00F61FE8">
                            <w:pPr>
                              <w:shd w:val="clear" w:color="auto" w:fill="FFFFFF"/>
                              <w:spacing w:after="120" w:line="240" w:lineRule="auto"/>
                              <w:textAlignment w:val="baseline"/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</w:pPr>
                            <w:r w:rsidRPr="002E13F7">
                              <w:rPr>
                                <w:rFonts w:ascii="Aptos" w:eastAsia="Times New Roman" w:hAnsi="Aptos" w:cs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Embase </w:t>
                            </w:r>
                          </w:p>
                          <w:p w14:paraId="15FEDCA3" w14:textId="77777777" w:rsidR="00F61FE8" w:rsidRPr="002E13F7" w:rsidRDefault="00F61FE8" w:rsidP="00F61FE8">
                            <w:pPr>
                              <w:shd w:val="clear" w:color="auto" w:fill="FFFFFF"/>
                              <w:spacing w:after="120" w:line="240" w:lineRule="auto"/>
                              <w:textAlignment w:val="baseline"/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</w:pPr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('long COVID'/exp/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mj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 xml:space="preserve"> OR 'post covid':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ti,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 xml:space="preserve"> OR 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post-covid:ti,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 xml:space="preserve"> OR 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postcovid:ti,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 xml:space="preserve"> OR 'post coronavirus':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ti,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 xml:space="preserve"> OR 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postcoronavirus:ti,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 xml:space="preserve"> OR 'long covid':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ti,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 xml:space="preserve"> OR 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Long-covid:ti,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 xml:space="preserve"> OR 'COVID-19 survivors':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ti,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 xml:space="preserve"> OR 'COVID-19 related':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ti,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 xml:space="preserve"> OR 'history of COVID-19':ti,ab OR 'history of COVID':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ti,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 xml:space="preserve"> OR 'Subacute COVID-19':ti,ab OR 'after COVID-19':ti,ab OR 'subacute COVID-19':ti,ab OR 'after covid':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ti,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 xml:space="preserve"> OR 'After SARS':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ti,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 xml:space="preserve"> OR 'Post-Acute Coronavirus':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ti,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 xml:space="preserve"> OR 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PASC:ti,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 xml:space="preserve"> OR ((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Post-discharge:ti,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) AND (Covid-19:ti)) OR (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History:ti,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 xml:space="preserve"> AND 'COVID-19 infection':</w:t>
                            </w:r>
                            <w:proofErr w:type="spellStart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ti,ab</w:t>
                            </w:r>
                            <w:proofErr w:type="spellEnd"/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))</w:t>
                            </w:r>
                          </w:p>
                          <w:p w14:paraId="6D63150B" w14:textId="77777777" w:rsidR="00F61FE8" w:rsidRPr="002E13F7" w:rsidRDefault="00F61FE8" w:rsidP="00F61FE8">
                            <w:pPr>
                              <w:shd w:val="clear" w:color="auto" w:fill="FFFFFF"/>
                              <w:spacing w:after="120" w:line="240" w:lineRule="auto"/>
                              <w:textAlignment w:val="baseline"/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</w:pPr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AND</w:t>
                            </w:r>
                          </w:p>
                          <w:p w14:paraId="0D2B358E" w14:textId="77777777" w:rsidR="00F61FE8" w:rsidRDefault="00F61FE8" w:rsidP="00F61FE8">
                            <w:pPr>
                              <w:shd w:val="clear" w:color="auto" w:fill="FFFFFF"/>
                              <w:spacing w:after="120" w:line="240" w:lineRule="auto"/>
                              <w:textAlignment w:val="baseline"/>
                            </w:pPr>
                            <w:r w:rsidRPr="002E13F7">
                              <w:rPr>
                                <w:rFonts w:ascii="Aptos" w:eastAsia="Times New Roman" w:hAnsi="Aptos" w:cs="Times New Roman"/>
                                <w:color w:val="000000"/>
                                <w:kern w:val="0"/>
                                <w:sz w:val="24"/>
                                <w:szCs w:val="24"/>
                                <w:lang w:eastAsia="en-AU"/>
                                <w14:ligatures w14:val="none"/>
                              </w:rPr>
                              <w:t>(random* OR factorial OR crossover OR placebo OR blind OR blinded OR assign OR assigned OR allocate OR allocated OR 'crossover procedure'/exp OR 'double-blind procedure'/exp OR 'randomized controlled trial'/exp OR 'single-blind procedure'/exp) NOT ('animal'/exp NOT ('animal'/exp AND 'human'/exp))</w:t>
                            </w:r>
                          </w:p>
                          <w:p w14:paraId="4DB24FB1" w14:textId="77777777" w:rsidR="00F61FE8" w:rsidRDefault="00F61FE8" w:rsidP="00F61FE8"/>
                          <w:p w14:paraId="4CA8219A" w14:textId="77777777" w:rsidR="00F61FE8" w:rsidRDefault="00F61FE8" w:rsidP="00F61FE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79E327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1.15pt;width:489.75pt;height:674.8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">
                <v:textbox>
                  <w:txbxContent>
                    <w:p w14:paraId="644A385C" w14:textId="77777777" w:rsidR="00F61FE8" w:rsidRPr="002E13F7" w:rsidRDefault="00F61FE8" w:rsidP="00F61FE8">
                      <w:pPr>
                        <w:shd w:val="clear" w:color="auto" w:fill="FFFFFF"/>
                        <w:spacing w:after="120" w:line="240" w:lineRule="auto"/>
                        <w:textAlignment w:val="baseline"/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</w:pPr>
                      <w:r w:rsidRPr="002E13F7">
                        <w:rPr>
                          <w:rFonts w:ascii="Aptos" w:eastAsia="Times New Roman" w:hAnsi="Aptos" w:cs="Times New Roman"/>
                          <w:b/>
                          <w:bCs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PubMed</w:t>
                      </w:r>
                    </w:p>
                    <w:p w14:paraId="0E61150A" w14:textId="77777777" w:rsidR="00F61FE8" w:rsidRPr="002E13F7" w:rsidRDefault="00F61FE8" w:rsidP="00F61FE8">
                      <w:pPr>
                        <w:shd w:val="clear" w:color="auto" w:fill="FFFFFF"/>
                        <w:spacing w:after="120" w:line="240" w:lineRule="auto"/>
                        <w:textAlignment w:val="baseline"/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</w:pPr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("Post-Acute COVID-19 Syndrome"[Mesh] OR "COVID-19/complications"[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Majr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] OR "post covid"[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ti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] OR "post-covid"[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ti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 xml:space="preserve">] OR 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postcovid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[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ti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] OR "post coronavirus"[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ti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 xml:space="preserve">] OR 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postcoronavirus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[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ti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] OR "long covid"[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ti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]  OR "Long-covid"[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ti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] OR “COVID-19 survivors”[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ti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] OR “COVID-19 related”[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ti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] OR “history of COVID-19”[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ti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] OR “history of COVID”[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ti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] OR “Subacute COVID-19”[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ti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] OR “after COVID-19”[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ti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] OR “subacute COVID-19”[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ti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] OR “after covid”[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ti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] OR "After SARS"[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ti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] OR "Post-Acute Coronavirus"[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ti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] OR PASC[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ti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] OR ((Post-discharge[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ti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]) AND ("Covid-19"[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ti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])) OR (History[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ti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] AND "COVID-19 infection"[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ti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]))</w:t>
                      </w:r>
                    </w:p>
                    <w:p w14:paraId="3D70DE86" w14:textId="77777777" w:rsidR="00F61FE8" w:rsidRPr="002E13F7" w:rsidRDefault="00F61FE8" w:rsidP="00F61FE8">
                      <w:pPr>
                        <w:shd w:val="clear" w:color="auto" w:fill="FFFFFF"/>
                        <w:spacing w:after="120" w:line="240" w:lineRule="auto"/>
                        <w:textAlignment w:val="baseline"/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</w:pPr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AND</w:t>
                      </w:r>
                    </w:p>
                    <w:p w14:paraId="2E1595DE" w14:textId="77777777" w:rsidR="00F61FE8" w:rsidRPr="002E13F7" w:rsidRDefault="00F61FE8" w:rsidP="00F61FE8">
                      <w:pPr>
                        <w:shd w:val="clear" w:color="auto" w:fill="FFFFFF"/>
                        <w:spacing w:after="120" w:line="240" w:lineRule="auto"/>
                        <w:textAlignment w:val="baseline"/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</w:pPr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 xml:space="preserve">(“Randomized controlled </w:t>
                      </w:r>
                      <w:proofErr w:type="gram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trial”[</w:t>
                      </w:r>
                      <w:proofErr w:type="gram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pt] OR “controlled clinical trial”[pt] OR randomized[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ti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] OR randomised[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ti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] OR placebo[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ti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] OR randomly[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ti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] OR trial[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ti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] OR trials[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ti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])</w:t>
                      </w:r>
                    </w:p>
                    <w:p w14:paraId="0D2341AA" w14:textId="77777777" w:rsidR="00F61FE8" w:rsidRPr="002E13F7" w:rsidRDefault="00F61FE8" w:rsidP="00F61FE8">
                      <w:pPr>
                        <w:shd w:val="clear" w:color="auto" w:fill="FFFFFF"/>
                        <w:spacing w:after="120" w:line="240" w:lineRule="auto"/>
                        <w:textAlignment w:val="baseline"/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</w:pPr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NOT </w:t>
                      </w:r>
                    </w:p>
                    <w:p w14:paraId="1C9ACC56" w14:textId="77777777" w:rsidR="00F61FE8" w:rsidRPr="002E13F7" w:rsidRDefault="00F61FE8" w:rsidP="00F61FE8">
                      <w:pPr>
                        <w:shd w:val="clear" w:color="auto" w:fill="FFFFFF"/>
                        <w:spacing w:after="120" w:line="240" w:lineRule="auto"/>
                        <w:textAlignment w:val="baseline"/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</w:pPr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(</w:t>
                      </w:r>
                      <w:proofErr w:type="gram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Animals[</w:t>
                      </w:r>
                      <w:proofErr w:type="gram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Mesh] NOT (Animals[Mesh] AND Humans[Mesh]))</w:t>
                      </w:r>
                    </w:p>
                    <w:p w14:paraId="799DADD8" w14:textId="77777777" w:rsidR="00F61FE8" w:rsidRPr="002E13F7" w:rsidRDefault="00F61FE8" w:rsidP="00F61FE8">
                      <w:pPr>
                        <w:shd w:val="clear" w:color="auto" w:fill="FFFFFF"/>
                        <w:spacing w:after="120" w:line="240" w:lineRule="auto"/>
                        <w:textAlignment w:val="baseline"/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</w:pPr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NOT</w:t>
                      </w:r>
                    </w:p>
                    <w:p w14:paraId="312336EC" w14:textId="77777777" w:rsidR="00F61FE8" w:rsidRPr="002E13F7" w:rsidRDefault="00F61FE8" w:rsidP="00F61FE8">
                      <w:pPr>
                        <w:shd w:val="clear" w:color="auto" w:fill="FFFFFF"/>
                        <w:spacing w:after="120" w:line="240" w:lineRule="auto"/>
                        <w:textAlignment w:val="baseline"/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</w:pPr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 xml:space="preserve">(Editorial[pt] OR Meta-Analysis[pt] OR “Observational </w:t>
                      </w:r>
                      <w:proofErr w:type="gram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Study”[</w:t>
                      </w:r>
                      <w:proofErr w:type="gram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pt] OR “Systematic Review”[pt] OR “Case Report”[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ti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] OR “Case series”[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ti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] OR Meta-Analysis[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ti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] OR “Meta Analysis”[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ti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] OR “Systematic Review”[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ti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])</w:t>
                      </w:r>
                    </w:p>
                    <w:p w14:paraId="2EFED487" w14:textId="77777777" w:rsidR="00F61FE8" w:rsidRPr="002E13F7" w:rsidRDefault="00F61FE8" w:rsidP="00F61FE8">
                      <w:pPr>
                        <w:shd w:val="clear" w:color="auto" w:fill="FFFFFF"/>
                        <w:spacing w:after="120" w:line="240" w:lineRule="auto"/>
                        <w:textAlignment w:val="baseline"/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</w:pPr>
                      <w:r w:rsidRPr="002E13F7">
                        <w:rPr>
                          <w:rFonts w:ascii="Aptos" w:eastAsia="Times New Roman" w:hAnsi="Aptos" w:cs="Times New Roman"/>
                          <w:b/>
                          <w:bCs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Cochrane </w:t>
                      </w:r>
                    </w:p>
                    <w:p w14:paraId="012BFBE4" w14:textId="77777777" w:rsidR="00F61FE8" w:rsidRPr="002E13F7" w:rsidRDefault="00F61FE8" w:rsidP="00F61FE8">
                      <w:pPr>
                        <w:shd w:val="clear" w:color="auto" w:fill="FFFFFF"/>
                        <w:spacing w:after="120" w:line="240" w:lineRule="auto"/>
                        <w:textAlignment w:val="baseline"/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</w:pPr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([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mh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 xml:space="preserve"> "Post Acute COVID 19 Syndrome"] OR [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mh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 xml:space="preserve"> "COVID 19"/CO] OR "post covid":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ti,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 xml:space="preserve"> OR 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post-covid:ti,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 xml:space="preserve"> OR 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postcovid:ti,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 xml:space="preserve"> OR "post coronavirus":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ti,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 xml:space="preserve"> OR 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postcoronavirus:ti,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 xml:space="preserve"> OR "long covid":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ti,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 xml:space="preserve"> OR 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Long-covid:ti,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 xml:space="preserve"> OR "COVID-19 survivors":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ti,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 xml:space="preserve"> OR "COVID-19 related":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ti,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 xml:space="preserve"> OR "history of COVID-19":ti,ab OR "history of COVID":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ti,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 xml:space="preserve"> OR "Subacute COVID-19":ti,ab OR "after COVID-19":ti,ab OR "subacute COVID-19":ti,ab OR "after covid":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ti,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 xml:space="preserve"> OR "After SARS":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ti,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 xml:space="preserve"> OR "Post-Acute Coronavirus":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ti,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 xml:space="preserve"> OR 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PASC:ti,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 xml:space="preserve"> OR ((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Post-discharge:ti,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) AND (Covid-19:ti)) OR (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History:ti,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 xml:space="preserve"> AND "COVID-19 infection":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ti,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))</w:t>
                      </w:r>
                    </w:p>
                    <w:p w14:paraId="0F6AF9D3" w14:textId="77777777" w:rsidR="00F61FE8" w:rsidRPr="002E13F7" w:rsidRDefault="00F61FE8" w:rsidP="00F61FE8">
                      <w:pPr>
                        <w:shd w:val="clear" w:color="auto" w:fill="FFFFFF"/>
                        <w:spacing w:after="120" w:line="240" w:lineRule="auto"/>
                        <w:textAlignment w:val="baseline"/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</w:pPr>
                      <w:r w:rsidRPr="002E13F7">
                        <w:rPr>
                          <w:rFonts w:ascii="Aptos" w:eastAsia="Times New Roman" w:hAnsi="Aptos" w:cs="Times New Roman"/>
                          <w:b/>
                          <w:bCs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Embase </w:t>
                      </w:r>
                    </w:p>
                    <w:p w14:paraId="15FEDCA3" w14:textId="77777777" w:rsidR="00F61FE8" w:rsidRPr="002E13F7" w:rsidRDefault="00F61FE8" w:rsidP="00F61FE8">
                      <w:pPr>
                        <w:shd w:val="clear" w:color="auto" w:fill="FFFFFF"/>
                        <w:spacing w:after="120" w:line="240" w:lineRule="auto"/>
                        <w:textAlignment w:val="baseline"/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</w:pPr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('long COVID'/exp/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mj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 xml:space="preserve"> OR 'post covid':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ti,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 xml:space="preserve"> OR 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post-covid:ti,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 xml:space="preserve"> OR 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postcovid:ti,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 xml:space="preserve"> OR 'post coronavirus':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ti,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 xml:space="preserve"> OR 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postcoronavirus:ti,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 xml:space="preserve"> OR 'long covid':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ti,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 xml:space="preserve"> OR 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Long-covid:ti,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 xml:space="preserve"> OR 'COVID-19 survivors':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ti,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 xml:space="preserve"> OR 'COVID-19 related':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ti,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 xml:space="preserve"> OR 'history of COVID-19':ti,ab OR 'history of COVID':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ti,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 xml:space="preserve"> OR 'Subacute COVID-19':ti,ab OR 'after COVID-19':ti,ab OR 'subacute COVID-19':ti,ab OR 'after covid':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ti,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 xml:space="preserve"> OR 'After SARS':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ti,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 xml:space="preserve"> OR 'Post-Acute Coronavirus':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ti,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 xml:space="preserve"> OR 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PASC:ti,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 xml:space="preserve"> OR ((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Post-discharge:ti,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) AND (Covid-19:ti)) OR (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History:ti,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 xml:space="preserve"> AND 'COVID-19 infection':</w:t>
                      </w:r>
                      <w:proofErr w:type="spellStart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ti,ab</w:t>
                      </w:r>
                      <w:proofErr w:type="spellEnd"/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))</w:t>
                      </w:r>
                    </w:p>
                    <w:p w14:paraId="6D63150B" w14:textId="77777777" w:rsidR="00F61FE8" w:rsidRPr="002E13F7" w:rsidRDefault="00F61FE8" w:rsidP="00F61FE8">
                      <w:pPr>
                        <w:shd w:val="clear" w:color="auto" w:fill="FFFFFF"/>
                        <w:spacing w:after="120" w:line="240" w:lineRule="auto"/>
                        <w:textAlignment w:val="baseline"/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</w:pPr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AND</w:t>
                      </w:r>
                    </w:p>
                    <w:p w14:paraId="0D2B358E" w14:textId="77777777" w:rsidR="00F61FE8" w:rsidRDefault="00F61FE8" w:rsidP="00F61FE8">
                      <w:pPr>
                        <w:shd w:val="clear" w:color="auto" w:fill="FFFFFF"/>
                        <w:spacing w:after="120" w:line="240" w:lineRule="auto"/>
                        <w:textAlignment w:val="baseline"/>
                      </w:pPr>
                      <w:r w:rsidRPr="002E13F7">
                        <w:rPr>
                          <w:rFonts w:ascii="Aptos" w:eastAsia="Times New Roman" w:hAnsi="Aptos" w:cs="Times New Roman"/>
                          <w:color w:val="000000"/>
                          <w:kern w:val="0"/>
                          <w:sz w:val="24"/>
                          <w:szCs w:val="24"/>
                          <w:lang w:eastAsia="en-AU"/>
                          <w14:ligatures w14:val="none"/>
                        </w:rPr>
                        <w:t>(random* OR factorial OR crossover OR placebo OR blind OR blinded OR assign OR assigned OR allocate OR allocated OR 'crossover procedure'/exp OR 'double-blind procedure'/exp OR 'randomized controlled trial'/exp OR 'single-blind procedure'/exp) NOT ('animal'/exp NOT ('animal'/exp AND 'human'/exp))</w:t>
                      </w:r>
                    </w:p>
                    <w:p w14:paraId="4DB24FB1" w14:textId="77777777" w:rsidR="00F61FE8" w:rsidRDefault="00F61FE8" w:rsidP="00F61FE8"/>
                    <w:p w14:paraId="4CA8219A" w14:textId="77777777" w:rsidR="00F61FE8" w:rsidRDefault="00F61FE8" w:rsidP="00F61FE8"/>
                  </w:txbxContent>
                </v:textbox>
                <w10:wrap type="square"/>
              </v:shape>
            </w:pict>
          </mc:Fallback>
        </mc:AlternateContent>
      </w:r>
    </w:p>
    <w:sectPr w:rsidR="00FF50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FE8"/>
    <w:rsid w:val="003A3781"/>
    <w:rsid w:val="00F61FE8"/>
    <w:rsid w:val="00FF5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FAEC6"/>
  <w15:chartTrackingRefBased/>
  <w15:docId w15:val="{3CE0B6C1-F6F0-49E0-B70F-6469B068E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1FE8"/>
  </w:style>
  <w:style w:type="paragraph" w:styleId="Heading1">
    <w:name w:val="heading 1"/>
    <w:basedOn w:val="Normal"/>
    <w:next w:val="Normal"/>
    <w:link w:val="Heading1Char"/>
    <w:uiPriority w:val="9"/>
    <w:qFormat/>
    <w:rsid w:val="00F61F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1F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1F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1F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1F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1F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1F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1F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1F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1F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1F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1F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1F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1F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1F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1F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1F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1F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1F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1F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1F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1F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1F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1F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1F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1F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1F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1F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1FE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58</Characters>
  <Application>Microsoft Office Word</Application>
  <DocSecurity>0</DocSecurity>
  <Lines>1</Lines>
  <Paragraphs>1</Paragraphs>
  <ScaleCrop>false</ScaleCrop>
  <Company/>
  <LinksUpToDate>false</LinksUpToDate>
  <CharactersWithSpaces>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Atkins</dc:creator>
  <cp:keywords/>
  <dc:description/>
  <cp:lastModifiedBy>Tiffany Atkins</cp:lastModifiedBy>
  <cp:revision>1</cp:revision>
  <dcterms:created xsi:type="dcterms:W3CDTF">2025-02-10T04:16:00Z</dcterms:created>
  <dcterms:modified xsi:type="dcterms:W3CDTF">2025-02-10T04:17:00Z</dcterms:modified>
</cp:coreProperties>
</file>